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204" w:rsidRPr="00A4426F" w:rsidRDefault="0029310C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Supplementary </w:t>
      </w:r>
      <w:r w:rsidR="001C3A41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60170F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5</w:t>
      </w:r>
      <w:r w:rsidR="00A12204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a </w:t>
      </w:r>
      <w:r w:rsidR="00A12204" w:rsidRPr="00A4426F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Mean percentage difference in inflammatory and endothelial markers at age 60-64 by accumulation of leisure-time physical a</w:t>
      </w:r>
      <w:r w:rsidR="00A12204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ctivity (LTPA) across adulthood –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after adjustment for diet</w:t>
      </w:r>
      <w:r w:rsidR="00A12204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.</w:t>
      </w:r>
    </w:p>
    <w:tbl>
      <w:tblPr>
        <w:tblStyle w:val="TableGrid"/>
        <w:tblW w:w="19686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4"/>
        <w:gridCol w:w="1740"/>
        <w:gridCol w:w="1035"/>
        <w:gridCol w:w="1885"/>
        <w:gridCol w:w="896"/>
        <w:gridCol w:w="472"/>
        <w:gridCol w:w="1925"/>
        <w:gridCol w:w="1134"/>
        <w:gridCol w:w="1701"/>
        <w:gridCol w:w="1134"/>
        <w:gridCol w:w="5180"/>
      </w:tblGrid>
      <w:tr w:rsidR="00A12204" w:rsidRPr="00E65F74" w:rsidTr="007F238C">
        <w:trPr>
          <w:gridAfter w:val="1"/>
          <w:wAfter w:w="5184" w:type="dxa"/>
          <w:trHeight w:val="449"/>
        </w:trPr>
        <w:tc>
          <w:tcPr>
            <w:tcW w:w="2584" w:type="dxa"/>
          </w:tcPr>
          <w:p w:rsidR="00A12204" w:rsidRPr="00E65F74" w:rsidRDefault="00A12204" w:rsidP="00C60C79">
            <w:pPr>
              <w:spacing w:before="240" w:line="240" w:lineRule="auto"/>
              <w:ind w:right="43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52" w:type="dxa"/>
            <w:gridSpan w:val="4"/>
          </w:tcPr>
          <w:p w:rsidR="00A12204" w:rsidRPr="00E65F74" w:rsidRDefault="00A12204" w:rsidP="00C60C79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5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lammatory markers</w:t>
            </w:r>
          </w:p>
        </w:tc>
        <w:tc>
          <w:tcPr>
            <w:tcW w:w="472" w:type="dxa"/>
            <w:tcBorders>
              <w:bottom w:val="nil"/>
            </w:tcBorders>
          </w:tcPr>
          <w:p w:rsidR="00A12204" w:rsidRPr="00E65F74" w:rsidRDefault="00A12204" w:rsidP="00C60C79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94" w:type="dxa"/>
            <w:gridSpan w:val="4"/>
            <w:tcBorders>
              <w:bottom w:val="single" w:sz="4" w:space="0" w:color="auto"/>
            </w:tcBorders>
          </w:tcPr>
          <w:p w:rsidR="00A12204" w:rsidRPr="00E65F74" w:rsidRDefault="00A12204" w:rsidP="00C60C79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5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othelial markers</w:t>
            </w:r>
          </w:p>
        </w:tc>
      </w:tr>
      <w:tr w:rsidR="00A12204" w:rsidRPr="00E65F74" w:rsidTr="007F238C">
        <w:trPr>
          <w:gridAfter w:val="1"/>
          <w:wAfter w:w="5180" w:type="dxa"/>
          <w:trHeight w:val="635"/>
        </w:trPr>
        <w:tc>
          <w:tcPr>
            <w:tcW w:w="2584" w:type="dxa"/>
            <w:tcBorders>
              <w:bottom w:val="single" w:sz="4" w:space="0" w:color="auto"/>
            </w:tcBorders>
          </w:tcPr>
          <w:p w:rsidR="00A12204" w:rsidRPr="00E65F74" w:rsidRDefault="00A12204" w:rsidP="00C60C79">
            <w:pPr>
              <w:spacing w:before="240" w:line="240" w:lineRule="auto"/>
              <w:ind w:right="43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C60C79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-reactive protein (mg/l) (n=</w:t>
            </w:r>
            <w:r w:rsidR="007F238C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1317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D3BE3" w:rsidRDefault="00A12204" w:rsidP="00C60C79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C60C79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Interleukin-6 </w:t>
            </w:r>
            <w:r w:rsidRPr="00ED3BE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ED3BE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g</w:t>
            </w:r>
            <w:proofErr w:type="spellEnd"/>
            <w:r w:rsidRPr="00ED3BE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/ml)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(n=</w:t>
            </w:r>
            <w:r w:rsidR="00630C6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1317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C60C79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472" w:type="dxa"/>
            <w:tcBorders>
              <w:top w:val="nil"/>
              <w:bottom w:val="single" w:sz="4" w:space="0" w:color="auto"/>
            </w:tcBorders>
          </w:tcPr>
          <w:p w:rsidR="00A12204" w:rsidRDefault="00A12204" w:rsidP="00C60C79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C60C79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Tissue plasminogen </w:t>
            </w:r>
            <w:r w:rsidRPr="00E65F7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activator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g/ml) (n=</w:t>
            </w:r>
            <w:r w:rsidR="00630C6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6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C60C79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C60C79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E-selectin </w:t>
            </w:r>
            <w:r w:rsidRPr="00E65F7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(ng/ml)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(n=</w:t>
            </w:r>
            <w:r w:rsidR="00630C6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1317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C60C79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</w:tr>
      <w:tr w:rsidR="00A12204" w:rsidRPr="00E65F74" w:rsidTr="007F238C">
        <w:trPr>
          <w:trHeight w:val="681"/>
        </w:trPr>
        <w:tc>
          <w:tcPr>
            <w:tcW w:w="2584" w:type="dxa"/>
            <w:shd w:val="clear" w:color="auto" w:fill="auto"/>
          </w:tcPr>
          <w:p w:rsidR="00A12204" w:rsidRPr="00E65F74" w:rsidRDefault="00A12204" w:rsidP="00C60C79">
            <w:pPr>
              <w:spacing w:before="24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E65F74">
              <w:rPr>
                <w:rFonts w:ascii="Times New Roman" w:hAnsi="Times New Roman" w:cs="Times New Roman"/>
                <w:i/>
                <w:sz w:val="20"/>
                <w:szCs w:val="20"/>
              </w:rPr>
              <w:t>dulthood LTPA scor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0-8): per 1-unit increase</w:t>
            </w:r>
          </w:p>
        </w:tc>
        <w:tc>
          <w:tcPr>
            <w:tcW w:w="1740" w:type="dxa"/>
            <w:shd w:val="clear" w:color="auto" w:fill="auto"/>
          </w:tcPr>
          <w:p w:rsidR="00A12204" w:rsidRPr="00E65F74" w:rsidRDefault="00A12204" w:rsidP="00C60C79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</w:tcPr>
          <w:p w:rsidR="00A12204" w:rsidRPr="00E65F74" w:rsidRDefault="00A12204" w:rsidP="00C60C79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auto"/>
          </w:tcPr>
          <w:p w:rsidR="00A12204" w:rsidRPr="00E65F74" w:rsidRDefault="00A12204" w:rsidP="00C60C79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</w:tcPr>
          <w:p w:rsidR="00A12204" w:rsidRPr="00E65F74" w:rsidRDefault="00A12204" w:rsidP="00C60C79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A12204" w:rsidRPr="00E65F74" w:rsidRDefault="00A12204" w:rsidP="00C60C79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</w:tcPr>
          <w:p w:rsidR="00A12204" w:rsidRPr="00E65F74" w:rsidRDefault="00A12204" w:rsidP="00C60C79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A12204" w:rsidRPr="00E65F74" w:rsidRDefault="00A12204" w:rsidP="00C60C79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A12204" w:rsidRPr="00E65F74" w:rsidRDefault="00A12204" w:rsidP="00C60C79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12204" w:rsidRPr="00E65F74" w:rsidRDefault="00A12204" w:rsidP="00C60C79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180" w:type="dxa"/>
            <w:shd w:val="clear" w:color="auto" w:fill="auto"/>
          </w:tcPr>
          <w:p w:rsidR="00A12204" w:rsidRPr="00E65F74" w:rsidRDefault="00A12204" w:rsidP="00C60C79">
            <w:pPr>
              <w:tabs>
                <w:tab w:val="left" w:pos="770"/>
                <w:tab w:val="left" w:pos="2193"/>
              </w:tabs>
              <w:spacing w:before="240" w:line="240" w:lineRule="auto"/>
              <w:ind w:right="14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ab/>
            </w:r>
          </w:p>
        </w:tc>
      </w:tr>
      <w:tr w:rsidR="0070624F" w:rsidRPr="00E65F74" w:rsidTr="007F238C">
        <w:trPr>
          <w:gridAfter w:val="1"/>
          <w:wAfter w:w="5180" w:type="dxa"/>
          <w:trHeight w:val="138"/>
        </w:trPr>
        <w:tc>
          <w:tcPr>
            <w:tcW w:w="2584" w:type="dxa"/>
            <w:shd w:val="clear" w:color="auto" w:fill="auto"/>
          </w:tcPr>
          <w:p w:rsidR="0070624F" w:rsidRPr="00E65F74" w:rsidRDefault="00FC2D75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A</w:t>
            </w:r>
          </w:p>
        </w:tc>
        <w:tc>
          <w:tcPr>
            <w:tcW w:w="1740" w:type="dxa"/>
            <w:shd w:val="clear" w:color="auto" w:fill="auto"/>
          </w:tcPr>
          <w:p w:rsidR="0070624F" w:rsidRPr="00E65F74" w:rsidRDefault="007F238C" w:rsidP="00C60C79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1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1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2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70624F" w:rsidRDefault="007F238C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85" w:type="dxa"/>
            <w:shd w:val="clear" w:color="auto" w:fill="auto"/>
          </w:tcPr>
          <w:p w:rsidR="0070624F" w:rsidRPr="00E65F74" w:rsidRDefault="007F238C" w:rsidP="00C60C79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3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9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7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6" w:type="dxa"/>
          </w:tcPr>
          <w:p w:rsidR="0070624F" w:rsidRDefault="007F238C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2" w:type="dxa"/>
          </w:tcPr>
          <w:p w:rsidR="0070624F" w:rsidRDefault="0070624F" w:rsidP="00C60C79">
            <w:pPr>
              <w:spacing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</w:tcPr>
          <w:p w:rsidR="0070624F" w:rsidRPr="00E65F74" w:rsidRDefault="007F238C" w:rsidP="00C60C79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3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7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9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0624F" w:rsidRDefault="007F238C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01" w:type="dxa"/>
            <w:shd w:val="clear" w:color="auto" w:fill="auto"/>
          </w:tcPr>
          <w:p w:rsidR="0070624F" w:rsidRPr="00E65F74" w:rsidRDefault="00B76674" w:rsidP="00C60C79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3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3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0624F" w:rsidRDefault="00B76674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</w:t>
            </w:r>
          </w:p>
        </w:tc>
      </w:tr>
      <w:tr w:rsidR="0070624F" w:rsidRPr="00E65F74" w:rsidTr="007F238C">
        <w:trPr>
          <w:gridAfter w:val="1"/>
          <w:wAfter w:w="5180" w:type="dxa"/>
          <w:trHeight w:val="197"/>
        </w:trPr>
        <w:tc>
          <w:tcPr>
            <w:tcW w:w="2584" w:type="dxa"/>
            <w:shd w:val="clear" w:color="auto" w:fill="auto"/>
          </w:tcPr>
          <w:p w:rsidR="0070624F" w:rsidRPr="00E65F74" w:rsidRDefault="00FC2D75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B</w:t>
            </w:r>
          </w:p>
        </w:tc>
        <w:tc>
          <w:tcPr>
            <w:tcW w:w="1740" w:type="dxa"/>
            <w:shd w:val="clear" w:color="auto" w:fill="auto"/>
          </w:tcPr>
          <w:p w:rsidR="0070624F" w:rsidRPr="00E65F74" w:rsidRDefault="007F238C" w:rsidP="00C60C79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9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8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70624F" w:rsidRDefault="007F238C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85" w:type="dxa"/>
            <w:shd w:val="clear" w:color="auto" w:fill="auto"/>
          </w:tcPr>
          <w:p w:rsidR="0070624F" w:rsidRPr="00E65F74" w:rsidRDefault="007F238C" w:rsidP="00C60C79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0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7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4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6" w:type="dxa"/>
          </w:tcPr>
          <w:p w:rsidR="0070624F" w:rsidRDefault="007F238C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2" w:type="dxa"/>
          </w:tcPr>
          <w:p w:rsidR="0070624F" w:rsidRDefault="0070624F" w:rsidP="00C60C79">
            <w:pPr>
              <w:spacing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</w:tcPr>
          <w:p w:rsidR="0070624F" w:rsidRPr="00E65F74" w:rsidRDefault="007F238C" w:rsidP="00C60C79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0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 w:rsidR="00B766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4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="00B766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5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0624F" w:rsidRDefault="00B76674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01" w:type="dxa"/>
            <w:shd w:val="clear" w:color="auto" w:fill="auto"/>
          </w:tcPr>
          <w:p w:rsidR="0070624F" w:rsidRPr="00E65F74" w:rsidRDefault="00B76674" w:rsidP="00C60C79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1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0624F" w:rsidRDefault="00B76674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</w:t>
            </w:r>
          </w:p>
        </w:tc>
      </w:tr>
    </w:tbl>
    <w:p w:rsidR="001925A3" w:rsidRPr="0029310C" w:rsidRDefault="001925A3" w:rsidP="00DE3733">
      <w:pPr>
        <w:tabs>
          <w:tab w:val="left" w:pos="331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A: adjusted for age, sex, BMI</w:t>
      </w:r>
      <w:r w:rsidRPr="005E426E">
        <w:rPr>
          <w:rFonts w:ascii="Times New Roman" w:hAnsi="Times New Roman" w:cs="Times New Roman"/>
          <w:sz w:val="24"/>
          <w:szCs w:val="24"/>
        </w:rPr>
        <w:t>, smoking history and socioeconomic position</w:t>
      </w:r>
      <w:r w:rsidR="007F238C">
        <w:rPr>
          <w:rFonts w:ascii="Times New Roman" w:hAnsi="Times New Roman" w:cs="Times New Roman"/>
          <w:sz w:val="24"/>
          <w:szCs w:val="24"/>
        </w:rPr>
        <w:t>,</w:t>
      </w:r>
      <w:r w:rsidR="007F238C" w:rsidRPr="007F238C">
        <w:t xml:space="preserve"> </w:t>
      </w:r>
      <w:r w:rsidR="007F238C" w:rsidRPr="007F238C">
        <w:rPr>
          <w:rFonts w:ascii="Times New Roman" w:hAnsi="Times New Roman" w:cs="Times New Roman"/>
          <w:sz w:val="24"/>
          <w:szCs w:val="24"/>
        </w:rPr>
        <w:t>hypertension, diabetes, stroke, angina, myocardial infarction</w:t>
      </w:r>
      <w:r w:rsidRPr="005E426E">
        <w:rPr>
          <w:rFonts w:ascii="Times New Roman" w:hAnsi="Times New Roman" w:cs="Times New Roman"/>
          <w:sz w:val="24"/>
          <w:szCs w:val="24"/>
        </w:rPr>
        <w:t xml:space="preserve">. Model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E426E">
        <w:rPr>
          <w:rFonts w:ascii="Times New Roman" w:hAnsi="Times New Roman" w:cs="Times New Roman"/>
          <w:sz w:val="24"/>
          <w:szCs w:val="24"/>
        </w:rPr>
        <w:t xml:space="preserve">: as for model 2 plus adjustment for </w:t>
      </w:r>
      <w:r>
        <w:rPr>
          <w:rFonts w:ascii="Times New Roman" w:hAnsi="Times New Roman" w:cs="Times New Roman"/>
          <w:sz w:val="24"/>
          <w:szCs w:val="24"/>
        </w:rPr>
        <w:t>diet at age 60-64 (</w:t>
      </w:r>
      <w:r w:rsidR="00C60C79">
        <w:rPr>
          <w:rFonts w:ascii="Times New Roman" w:hAnsi="Times New Roman" w:cs="Times New Roman"/>
          <w:sz w:val="24"/>
          <w:szCs w:val="24"/>
        </w:rPr>
        <w:t xml:space="preserve">the </w:t>
      </w:r>
      <w:r w:rsidRPr="0029310C">
        <w:rPr>
          <w:rFonts w:ascii="Times New Roman" w:hAnsi="Times New Roman" w:cs="Times New Roman"/>
          <w:sz w:val="24"/>
          <w:szCs w:val="24"/>
        </w:rPr>
        <w:t>Eating Choices Index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1925A3" w:rsidRDefault="001925A3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:rsidR="00C60C79" w:rsidRDefault="00C60C79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:rsidR="00C60C79" w:rsidRDefault="00C60C79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:rsidR="00C60C79" w:rsidRDefault="00C60C79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:rsidR="00DE3733" w:rsidRDefault="00DE3733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br w:type="page"/>
      </w:r>
    </w:p>
    <w:p w:rsidR="00A12204" w:rsidRPr="004246D8" w:rsidRDefault="0029310C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lastRenderedPageBreak/>
        <w:t xml:space="preserve">Supplementary </w:t>
      </w:r>
      <w:r w:rsidR="001C3A41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60170F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5</w:t>
      </w:r>
      <w:r w:rsidR="00A12204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b </w:t>
      </w:r>
      <w:r w:rsidR="00A12204" w:rsidRPr="004246D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Mean percentage difference in </w:t>
      </w:r>
      <w:r w:rsidR="00A12204" w:rsidRPr="004246D8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adipokines at age 60-64 </w:t>
      </w:r>
      <w:r w:rsidR="00A12204" w:rsidRPr="004246D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by accumulation of leisure-time physical activity (LTPA) across adulthood</w:t>
      </w:r>
      <w:r w:rsidR="00A12204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–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after adjustment for diet.</w:t>
      </w:r>
    </w:p>
    <w:tbl>
      <w:tblPr>
        <w:tblStyle w:val="TableGrid"/>
        <w:tblW w:w="139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1667"/>
        <w:gridCol w:w="992"/>
        <w:gridCol w:w="1701"/>
        <w:gridCol w:w="992"/>
        <w:gridCol w:w="581"/>
        <w:gridCol w:w="1699"/>
        <w:gridCol w:w="992"/>
        <w:gridCol w:w="1701"/>
        <w:gridCol w:w="993"/>
      </w:tblGrid>
      <w:tr w:rsidR="00A12204" w:rsidRPr="00017BAF" w:rsidTr="008403F3">
        <w:tc>
          <w:tcPr>
            <w:tcW w:w="2586" w:type="dxa"/>
          </w:tcPr>
          <w:p w:rsidR="00A12204" w:rsidRPr="00017BAF" w:rsidRDefault="00A12204" w:rsidP="00C60C79">
            <w:pPr>
              <w:spacing w:before="240" w:line="240" w:lineRule="auto"/>
              <w:ind w:right="43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2" w:type="dxa"/>
            <w:gridSpan w:val="4"/>
          </w:tcPr>
          <w:p w:rsidR="00A12204" w:rsidRPr="00017BAF" w:rsidRDefault="00A12204" w:rsidP="00C60C79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7B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ptin (ng/ml)</w:t>
            </w:r>
          </w:p>
        </w:tc>
        <w:tc>
          <w:tcPr>
            <w:tcW w:w="581" w:type="dxa"/>
            <w:tcBorders>
              <w:bottom w:val="nil"/>
            </w:tcBorders>
          </w:tcPr>
          <w:p w:rsidR="00A12204" w:rsidRPr="00017BAF" w:rsidRDefault="00A12204" w:rsidP="00C60C79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3" w:type="dxa"/>
            <w:gridSpan w:val="4"/>
            <w:tcBorders>
              <w:bottom w:val="single" w:sz="4" w:space="0" w:color="auto"/>
            </w:tcBorders>
          </w:tcPr>
          <w:p w:rsidR="00A12204" w:rsidRPr="00017BAF" w:rsidRDefault="00A12204" w:rsidP="00C60C79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7B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iponectin</w:t>
            </w:r>
            <w:proofErr w:type="spellEnd"/>
            <w:r w:rsidRPr="00017B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17B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g</w:t>
            </w:r>
            <w:proofErr w:type="spellEnd"/>
            <w:r w:rsidRPr="00017B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ml)</w:t>
            </w:r>
          </w:p>
        </w:tc>
      </w:tr>
      <w:tr w:rsidR="00A12204" w:rsidRPr="00017BAF" w:rsidTr="008403F3">
        <w:trPr>
          <w:trHeight w:val="243"/>
        </w:trPr>
        <w:tc>
          <w:tcPr>
            <w:tcW w:w="2586" w:type="dxa"/>
            <w:tcBorders>
              <w:bottom w:val="single" w:sz="4" w:space="0" w:color="auto"/>
            </w:tcBorders>
          </w:tcPr>
          <w:p w:rsidR="00A12204" w:rsidRPr="00017BAF" w:rsidRDefault="00A12204" w:rsidP="00C60C79">
            <w:pPr>
              <w:spacing w:before="240" w:line="240" w:lineRule="auto"/>
              <w:ind w:right="43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C60C79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en (n=</w:t>
            </w:r>
            <w:r w:rsidR="008403F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623</w:t>
            </w:r>
            <w:r w:rsidRPr="00017BA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C60C79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C60C79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Women (n=</w:t>
            </w:r>
            <w:r w:rsidR="008403F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695</w:t>
            </w:r>
            <w:r w:rsidRPr="00017BA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C60C79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:rsidR="00A12204" w:rsidRDefault="00A12204" w:rsidP="00C60C79">
            <w:pPr>
              <w:spacing w:before="240" w:line="240" w:lineRule="auto"/>
              <w:ind w:right="65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C60C79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en (n=</w:t>
            </w:r>
            <w:r w:rsidR="008403F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623</w:t>
            </w:r>
            <w:r w:rsidRPr="00017BA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C60C79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C60C79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Women (n=</w:t>
            </w:r>
            <w:r w:rsidR="00DA5512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695</w:t>
            </w:r>
            <w:r w:rsidRPr="00017BA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C60C79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-value</w:t>
            </w:r>
          </w:p>
        </w:tc>
      </w:tr>
      <w:tr w:rsidR="00A12204" w:rsidRPr="00017BAF" w:rsidTr="008403F3">
        <w:tc>
          <w:tcPr>
            <w:tcW w:w="2586" w:type="dxa"/>
            <w:shd w:val="clear" w:color="auto" w:fill="auto"/>
          </w:tcPr>
          <w:p w:rsidR="00A12204" w:rsidRPr="00017BAF" w:rsidRDefault="00A12204" w:rsidP="00C60C79">
            <w:pPr>
              <w:spacing w:before="24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4249">
              <w:rPr>
                <w:rFonts w:ascii="Times New Roman" w:hAnsi="Times New Roman" w:cs="Times New Roman"/>
                <w:i/>
                <w:sz w:val="20"/>
                <w:szCs w:val="20"/>
              </w:rPr>
              <w:t>Adulthood LTPA score (0-8): per 1-unit increase</w:t>
            </w:r>
          </w:p>
        </w:tc>
        <w:tc>
          <w:tcPr>
            <w:tcW w:w="1667" w:type="dxa"/>
            <w:shd w:val="clear" w:color="auto" w:fill="auto"/>
          </w:tcPr>
          <w:p w:rsidR="00A12204" w:rsidRPr="00017BAF" w:rsidRDefault="00A12204" w:rsidP="00C60C79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A12204" w:rsidRPr="00017BAF" w:rsidRDefault="00A12204" w:rsidP="00C60C79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12204" w:rsidRPr="00017BAF" w:rsidRDefault="00A12204" w:rsidP="00C60C79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A12204" w:rsidRPr="00017BAF" w:rsidRDefault="00A12204" w:rsidP="00C60C79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81" w:type="dxa"/>
          </w:tcPr>
          <w:p w:rsidR="00A12204" w:rsidRPr="00017BAF" w:rsidRDefault="00A12204" w:rsidP="00C60C79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</w:tcPr>
          <w:p w:rsidR="00A12204" w:rsidRPr="00017BAF" w:rsidRDefault="00A12204" w:rsidP="00C60C79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A12204" w:rsidRPr="00017BAF" w:rsidRDefault="00A12204" w:rsidP="00C60C79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12204" w:rsidRPr="00017BAF" w:rsidRDefault="00A12204" w:rsidP="00C60C79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A12204" w:rsidRPr="00017BAF" w:rsidRDefault="00A12204" w:rsidP="00C60C79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0624F" w:rsidRPr="00017BAF" w:rsidTr="008403F3">
        <w:tc>
          <w:tcPr>
            <w:tcW w:w="2586" w:type="dxa"/>
            <w:shd w:val="clear" w:color="auto" w:fill="auto"/>
          </w:tcPr>
          <w:p w:rsidR="0070624F" w:rsidRPr="00017BAF" w:rsidRDefault="00FC2D75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A</w:t>
            </w:r>
          </w:p>
        </w:tc>
        <w:tc>
          <w:tcPr>
            <w:tcW w:w="1667" w:type="dxa"/>
            <w:shd w:val="clear" w:color="auto" w:fill="auto"/>
          </w:tcPr>
          <w:p w:rsidR="0070624F" w:rsidRPr="00E65F74" w:rsidRDefault="008403F3" w:rsidP="00C60C79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8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5.7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8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0624F" w:rsidRDefault="008403F3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70624F" w:rsidRPr="00E65F74" w:rsidRDefault="008403F3" w:rsidP="00C60C79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2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1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3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0624F" w:rsidRDefault="008403F3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1" w:type="dxa"/>
          </w:tcPr>
          <w:p w:rsidR="0070624F" w:rsidRDefault="0070624F" w:rsidP="00C60C79">
            <w:pPr>
              <w:spacing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</w:tcPr>
          <w:p w:rsidR="0070624F" w:rsidRPr="00E65F74" w:rsidRDefault="008403F3" w:rsidP="00C60C79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6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8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6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0624F" w:rsidRDefault="008403F3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01" w:type="dxa"/>
            <w:shd w:val="clear" w:color="auto" w:fill="auto"/>
          </w:tcPr>
          <w:p w:rsidR="0070624F" w:rsidRPr="00E65F74" w:rsidRDefault="00DA5512" w:rsidP="00C60C79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9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8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0624F" w:rsidRDefault="00DA5512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70624F" w:rsidRPr="00017BAF" w:rsidTr="008403F3">
        <w:tc>
          <w:tcPr>
            <w:tcW w:w="2586" w:type="dxa"/>
            <w:shd w:val="clear" w:color="auto" w:fill="auto"/>
          </w:tcPr>
          <w:p w:rsidR="0070624F" w:rsidRPr="00017BAF" w:rsidRDefault="00FC2D75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B</w:t>
            </w:r>
          </w:p>
        </w:tc>
        <w:tc>
          <w:tcPr>
            <w:tcW w:w="1667" w:type="dxa"/>
            <w:shd w:val="clear" w:color="auto" w:fill="auto"/>
          </w:tcPr>
          <w:p w:rsidR="0070624F" w:rsidRPr="00E65F74" w:rsidRDefault="008403F3" w:rsidP="00C60C79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6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5.6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6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0624F" w:rsidRDefault="008403F3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70624F" w:rsidRPr="00E65F74" w:rsidRDefault="008403F3" w:rsidP="00C60C79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7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7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0624F" w:rsidRDefault="008403F3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1" w:type="dxa"/>
          </w:tcPr>
          <w:p w:rsidR="0070624F" w:rsidRDefault="0070624F" w:rsidP="00C60C79">
            <w:pPr>
              <w:spacing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</w:tcPr>
          <w:p w:rsidR="0070624F" w:rsidRPr="00E65F74" w:rsidRDefault="008403F3" w:rsidP="00C60C79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5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8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7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70624F" w:rsidRDefault="008403F3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01" w:type="dxa"/>
            <w:shd w:val="clear" w:color="auto" w:fill="auto"/>
          </w:tcPr>
          <w:p w:rsidR="0070624F" w:rsidRPr="00E65F74" w:rsidRDefault="00DA5512" w:rsidP="00C60C79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6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</w:t>
            </w:r>
            <w:r w:rsidR="007062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6</w:t>
            </w:r>
            <w:r w:rsidR="0070624F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0624F" w:rsidRDefault="00DA5512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8</w:t>
            </w:r>
          </w:p>
        </w:tc>
      </w:tr>
    </w:tbl>
    <w:p w:rsidR="001925A3" w:rsidRPr="0029310C" w:rsidRDefault="001925A3" w:rsidP="00DE3733">
      <w:pPr>
        <w:tabs>
          <w:tab w:val="left" w:pos="331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A: adjusted for age, BMI</w:t>
      </w:r>
      <w:r w:rsidRPr="005E426E">
        <w:rPr>
          <w:rFonts w:ascii="Times New Roman" w:hAnsi="Times New Roman" w:cs="Times New Roman"/>
          <w:sz w:val="24"/>
          <w:szCs w:val="24"/>
        </w:rPr>
        <w:t>, smoking history and socioeconomic position</w:t>
      </w:r>
      <w:r w:rsidR="007F238C">
        <w:rPr>
          <w:rFonts w:ascii="Times New Roman" w:hAnsi="Times New Roman" w:cs="Times New Roman"/>
          <w:sz w:val="24"/>
          <w:szCs w:val="24"/>
        </w:rPr>
        <w:t>,</w:t>
      </w:r>
      <w:r w:rsidR="007F238C" w:rsidRPr="007F238C">
        <w:t xml:space="preserve"> </w:t>
      </w:r>
      <w:r w:rsidR="007F238C" w:rsidRPr="007F238C">
        <w:rPr>
          <w:rFonts w:ascii="Times New Roman" w:hAnsi="Times New Roman" w:cs="Times New Roman"/>
          <w:sz w:val="24"/>
          <w:szCs w:val="24"/>
        </w:rPr>
        <w:t>hypertension, diabetes, stroke, angina, myocardial infarction</w:t>
      </w:r>
      <w:r w:rsidRPr="005E426E">
        <w:rPr>
          <w:rFonts w:ascii="Times New Roman" w:hAnsi="Times New Roman" w:cs="Times New Roman"/>
          <w:sz w:val="24"/>
          <w:szCs w:val="24"/>
        </w:rPr>
        <w:t xml:space="preserve">. Model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E426E">
        <w:rPr>
          <w:rFonts w:ascii="Times New Roman" w:hAnsi="Times New Roman" w:cs="Times New Roman"/>
          <w:sz w:val="24"/>
          <w:szCs w:val="24"/>
        </w:rPr>
        <w:t xml:space="preserve">: as for model 2 plus adjustment for </w:t>
      </w:r>
      <w:r>
        <w:rPr>
          <w:rFonts w:ascii="Times New Roman" w:hAnsi="Times New Roman" w:cs="Times New Roman"/>
          <w:sz w:val="24"/>
          <w:szCs w:val="24"/>
        </w:rPr>
        <w:t>diet at age 60-64 (</w:t>
      </w:r>
      <w:r w:rsidR="00C60C79">
        <w:rPr>
          <w:rFonts w:ascii="Times New Roman" w:hAnsi="Times New Roman" w:cs="Times New Roman"/>
          <w:sz w:val="24"/>
          <w:szCs w:val="24"/>
        </w:rPr>
        <w:t xml:space="preserve">the </w:t>
      </w:r>
      <w:r w:rsidRPr="0029310C">
        <w:rPr>
          <w:rFonts w:ascii="Times New Roman" w:hAnsi="Times New Roman" w:cs="Times New Roman"/>
          <w:sz w:val="24"/>
          <w:szCs w:val="24"/>
        </w:rPr>
        <w:t>Eating Choices Index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A12204" w:rsidRDefault="00A12204" w:rsidP="00A12204">
      <w:pPr>
        <w:tabs>
          <w:tab w:val="left" w:pos="3315"/>
        </w:tabs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:rsidR="00A12204" w:rsidRDefault="00A12204" w:rsidP="00A12204">
      <w:pPr>
        <w:tabs>
          <w:tab w:val="left" w:pos="3315"/>
        </w:tabs>
        <w:spacing w:line="480" w:lineRule="auto"/>
        <w:rPr>
          <w:rFonts w:ascii="Times New Roman" w:hAnsi="Times New Roman" w:cs="Times New Roman"/>
          <w:sz w:val="24"/>
          <w:szCs w:val="20"/>
        </w:rPr>
        <w:sectPr w:rsidR="00A12204" w:rsidSect="00A12204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12204" w:rsidRPr="007C2A72" w:rsidRDefault="00A12204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Cs/>
          <w:vertAlign w:val="superscrip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lastRenderedPageBreak/>
        <w:t xml:space="preserve">Supplementary </w:t>
      </w:r>
      <w:r w:rsidR="001C3A41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60170F">
        <w:rPr>
          <w:rFonts w:ascii="Times New Roman" w:eastAsia="Times New Roman" w:hAnsi="Times New Roman" w:cs="Times New Roman"/>
          <w:b/>
          <w:bCs/>
        </w:rPr>
        <w:t>5</w:t>
      </w:r>
      <w:r>
        <w:rPr>
          <w:rFonts w:ascii="Times New Roman" w:eastAsia="Times New Roman" w:hAnsi="Times New Roman" w:cs="Times New Roman"/>
          <w:b/>
          <w:bCs/>
        </w:rPr>
        <w:t>c</w:t>
      </w:r>
      <w:r w:rsidRPr="007C2A72">
        <w:rPr>
          <w:rFonts w:ascii="Times New Roman" w:eastAsia="Times New Roman" w:hAnsi="Times New Roman" w:cs="Times New Roman"/>
          <w:b/>
          <w:bCs/>
        </w:rPr>
        <w:t xml:space="preserve"> </w:t>
      </w:r>
      <w:r w:rsidRPr="007C2A72">
        <w:rPr>
          <w:rFonts w:ascii="Times New Roman" w:eastAsia="Times New Roman" w:hAnsi="Times New Roman" w:cs="Times New Roman"/>
          <w:bCs/>
          <w:szCs w:val="20"/>
        </w:rPr>
        <w:t xml:space="preserve">Mean percentage difference in </w:t>
      </w:r>
      <w:r w:rsidRPr="007C2A72">
        <w:rPr>
          <w:rFonts w:ascii="Times New Roman" w:eastAsia="Times New Roman" w:hAnsi="Times New Roman" w:cs="Times New Roman"/>
          <w:bCs/>
        </w:rPr>
        <w:t>biomarkers at age 60-64 by</w:t>
      </w:r>
      <w:r w:rsidRPr="007C2A72">
        <w:rPr>
          <w:rFonts w:ascii="Times New Roman" w:eastAsia="Times New Roman" w:hAnsi="Times New Roman" w:cs="Times New Roman"/>
          <w:bCs/>
          <w:szCs w:val="20"/>
        </w:rPr>
        <w:t xml:space="preserve"> change in leisure-time physical activity (LTPA) between ages 36 and 60-64</w:t>
      </w:r>
      <w:r>
        <w:rPr>
          <w:rFonts w:ascii="Times New Roman" w:eastAsia="Times New Roman" w:hAnsi="Times New Roman" w:cs="Times New Roman"/>
          <w:bCs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– </w:t>
      </w:r>
      <w:r w:rsidR="0029310C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after adjustment for diet.</w:t>
      </w:r>
    </w:p>
    <w:tbl>
      <w:tblPr>
        <w:tblStyle w:val="TableGrid"/>
        <w:tblW w:w="97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1734"/>
        <w:gridCol w:w="1842"/>
        <w:gridCol w:w="1984"/>
        <w:gridCol w:w="1418"/>
      </w:tblGrid>
      <w:tr w:rsidR="00A12204" w:rsidRPr="00A7417C" w:rsidTr="005E7B23">
        <w:trPr>
          <w:trHeight w:val="827"/>
        </w:trPr>
        <w:tc>
          <w:tcPr>
            <w:tcW w:w="1809" w:type="dxa"/>
            <w:tcBorders>
              <w:bottom w:val="single" w:sz="4" w:space="0" w:color="auto"/>
            </w:tcBorders>
          </w:tcPr>
          <w:p w:rsidR="00A12204" w:rsidRPr="00A7417C" w:rsidRDefault="00A12204" w:rsidP="00C60C79">
            <w:pPr>
              <w:spacing w:before="240" w:line="240" w:lineRule="auto"/>
              <w:ind w:right="43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A7417C" w:rsidRDefault="00A12204" w:rsidP="00C60C79">
            <w:pPr>
              <w:spacing w:before="240" w:line="240" w:lineRule="auto"/>
              <w:ind w:right="75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>Always inactive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DF38DE" w:rsidRDefault="00A12204" w:rsidP="00C60C79">
            <w:pPr>
              <w:spacing w:before="240" w:line="240" w:lineRule="auto"/>
              <w:ind w:right="75"/>
              <w:jc w:val="center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 xml:space="preserve">Became </w:t>
            </w: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Pr="00A7417C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A7417C" w:rsidRDefault="00A12204" w:rsidP="00C60C79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 xml:space="preserve">Became </w:t>
            </w:r>
            <w:r>
              <w:rPr>
                <w:rFonts w:ascii="Times New Roman" w:hAnsi="Times New Roman" w:cs="Times New Roman"/>
                <w:sz w:val="20"/>
              </w:rPr>
              <w:t xml:space="preserve">         </w:t>
            </w:r>
            <w:r w:rsidRPr="00A7417C">
              <w:rPr>
                <w:rFonts w:ascii="Times New Roman" w:hAnsi="Times New Roman" w:cs="Times New Roman"/>
                <w:sz w:val="20"/>
              </w:rPr>
              <w:t>activ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816ABC" w:rsidRDefault="00A12204" w:rsidP="00C60C79">
            <w:pPr>
              <w:spacing w:before="240" w:line="240" w:lineRule="auto"/>
              <w:ind w:right="149"/>
              <w:jc w:val="center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 xml:space="preserve">Always </w:t>
            </w:r>
            <w:r>
              <w:rPr>
                <w:rFonts w:ascii="Times New Roman" w:hAnsi="Times New Roman" w:cs="Times New Roman"/>
                <w:sz w:val="20"/>
              </w:rPr>
              <w:t xml:space="preserve">          </w:t>
            </w:r>
            <w:r w:rsidRPr="00A7417C">
              <w:rPr>
                <w:rFonts w:ascii="Times New Roman" w:hAnsi="Times New Roman" w:cs="Times New Roman"/>
                <w:sz w:val="20"/>
              </w:rPr>
              <w:t>activ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D7AC8" w:rsidRDefault="00A12204" w:rsidP="00C60C79">
            <w:pPr>
              <w:spacing w:before="240" w:line="240" w:lineRule="auto"/>
              <w:ind w:right="149"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p (overall association)</w:t>
            </w:r>
          </w:p>
        </w:tc>
      </w:tr>
      <w:tr w:rsidR="00A12204" w:rsidRPr="00A7417C" w:rsidTr="005E7B23">
        <w:tc>
          <w:tcPr>
            <w:tcW w:w="1809" w:type="dxa"/>
            <w:shd w:val="clear" w:color="auto" w:fill="auto"/>
          </w:tcPr>
          <w:p w:rsidR="00A12204" w:rsidRPr="00EF67E6" w:rsidRDefault="00A12204" w:rsidP="00C60C79">
            <w:pPr>
              <w:spacing w:before="24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EF67E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C-reactive protein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 xml:space="preserve"> (n=</w:t>
            </w:r>
            <w:r w:rsidR="0087555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1382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)</w:t>
            </w:r>
          </w:p>
        </w:tc>
        <w:tc>
          <w:tcPr>
            <w:tcW w:w="993" w:type="dxa"/>
          </w:tcPr>
          <w:p w:rsidR="00A12204" w:rsidRPr="00A7417C" w:rsidRDefault="00A12204" w:rsidP="00C60C79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</w:tcPr>
          <w:p w:rsidR="00A12204" w:rsidRPr="00A7417C" w:rsidRDefault="00A12204" w:rsidP="00C60C79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A12204" w:rsidRPr="00A7417C" w:rsidRDefault="00A12204" w:rsidP="00C60C79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A12204" w:rsidRPr="00A7417C" w:rsidRDefault="00A12204" w:rsidP="00C60C79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A12204" w:rsidRPr="00A7417C" w:rsidRDefault="00A12204" w:rsidP="00C60C79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</w:tr>
      <w:tr w:rsidR="0070624F" w:rsidRPr="00A7417C" w:rsidTr="005E7B23">
        <w:trPr>
          <w:trHeight w:val="229"/>
        </w:trPr>
        <w:tc>
          <w:tcPr>
            <w:tcW w:w="1809" w:type="dxa"/>
            <w:shd w:val="clear" w:color="auto" w:fill="auto"/>
          </w:tcPr>
          <w:p w:rsidR="0070624F" w:rsidRPr="000D7AC8" w:rsidRDefault="00B621A8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Model A</w:t>
            </w:r>
          </w:p>
        </w:tc>
        <w:tc>
          <w:tcPr>
            <w:tcW w:w="993" w:type="dxa"/>
          </w:tcPr>
          <w:p w:rsidR="0070624F" w:rsidRPr="002706D5" w:rsidRDefault="0070624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70624F" w:rsidRPr="00641FBA" w:rsidRDefault="006910C4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4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9791F">
              <w:rPr>
                <w:rFonts w:ascii="Times New Roman" w:hAnsi="Times New Roman" w:cs="Times New Roman"/>
                <w:sz w:val="20"/>
                <w:szCs w:val="20"/>
              </w:rPr>
              <w:t>-18.8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9791F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70624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70624F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9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7.0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="0070624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0624F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7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7.0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  <w:r w:rsidR="0070624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70624F" w:rsidRPr="00A7417C" w:rsidRDefault="0029791F" w:rsidP="00C60C79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1</w:t>
            </w:r>
          </w:p>
        </w:tc>
      </w:tr>
      <w:tr w:rsidR="0070624F" w:rsidRPr="00A7417C" w:rsidTr="005E7B23">
        <w:tc>
          <w:tcPr>
            <w:tcW w:w="1809" w:type="dxa"/>
            <w:shd w:val="clear" w:color="auto" w:fill="auto"/>
          </w:tcPr>
          <w:p w:rsidR="0070624F" w:rsidRPr="00A7417C" w:rsidRDefault="00B621A8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B</w:t>
            </w:r>
          </w:p>
        </w:tc>
        <w:tc>
          <w:tcPr>
            <w:tcW w:w="993" w:type="dxa"/>
          </w:tcPr>
          <w:p w:rsidR="0070624F" w:rsidRPr="00A7417C" w:rsidRDefault="0070624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70624F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2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8.6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  <w:r w:rsidR="0070624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70624F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0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6.1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0624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0624F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2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5.3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70624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70624F" w:rsidRPr="00A7417C" w:rsidRDefault="0029791F" w:rsidP="00C60C79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2</w:t>
            </w:r>
          </w:p>
        </w:tc>
      </w:tr>
      <w:tr w:rsidR="0070624F" w:rsidRPr="00A7417C" w:rsidTr="005E7B23">
        <w:tc>
          <w:tcPr>
            <w:tcW w:w="1809" w:type="dxa"/>
            <w:shd w:val="clear" w:color="auto" w:fill="auto"/>
          </w:tcPr>
          <w:p w:rsidR="0070624F" w:rsidRPr="00A7417C" w:rsidRDefault="0070624F" w:rsidP="00C60C79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</w:tcPr>
          <w:p w:rsidR="0070624F" w:rsidRPr="00A7417C" w:rsidRDefault="0070624F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34" w:type="dxa"/>
            <w:shd w:val="clear" w:color="auto" w:fill="auto"/>
          </w:tcPr>
          <w:p w:rsidR="0070624F" w:rsidRPr="00A7417C" w:rsidRDefault="0070624F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70624F" w:rsidRPr="00A7417C" w:rsidRDefault="0070624F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70624F" w:rsidRPr="00A7417C" w:rsidRDefault="0070624F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0624F" w:rsidRPr="00A7417C" w:rsidRDefault="0070624F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70624F" w:rsidRPr="00A7417C" w:rsidTr="005E7B23">
        <w:tc>
          <w:tcPr>
            <w:tcW w:w="1809" w:type="dxa"/>
            <w:shd w:val="clear" w:color="auto" w:fill="auto"/>
          </w:tcPr>
          <w:p w:rsidR="0070624F" w:rsidRPr="00EF67E6" w:rsidRDefault="0070624F" w:rsidP="00C60C79">
            <w:pPr>
              <w:spacing w:line="240" w:lineRule="auto"/>
              <w:ind w:right="149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</w:pPr>
            <w:r w:rsidRPr="00EF67E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Interleukin-6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 xml:space="preserve"> (n=</w:t>
            </w:r>
            <w:r w:rsidR="0029791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1379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0624F" w:rsidRPr="00A7417C" w:rsidRDefault="0070624F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34" w:type="dxa"/>
            <w:shd w:val="clear" w:color="auto" w:fill="auto"/>
          </w:tcPr>
          <w:p w:rsidR="0070624F" w:rsidRPr="00A7417C" w:rsidRDefault="0070624F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70624F" w:rsidRPr="00A7417C" w:rsidRDefault="0070624F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70624F" w:rsidRPr="00A7417C" w:rsidRDefault="0070624F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0624F" w:rsidRPr="00A7417C" w:rsidRDefault="0070624F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621A8" w:rsidRPr="00A7417C" w:rsidTr="008A3B81">
        <w:tc>
          <w:tcPr>
            <w:tcW w:w="1809" w:type="dxa"/>
            <w:shd w:val="clear" w:color="auto" w:fill="auto"/>
          </w:tcPr>
          <w:p w:rsidR="00B621A8" w:rsidRPr="000D7AC8" w:rsidRDefault="00B621A8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Model A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4.3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4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4.3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2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3.1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B621A8" w:rsidRPr="00A7417C" w:rsidRDefault="0029791F" w:rsidP="00C60C79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6</w:t>
            </w:r>
          </w:p>
        </w:tc>
      </w:tr>
      <w:tr w:rsidR="00B621A8" w:rsidRPr="00A7417C" w:rsidTr="008A3B81">
        <w:tc>
          <w:tcPr>
            <w:tcW w:w="1809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B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4.0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4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3.3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6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1.6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B621A8" w:rsidRPr="00A7417C" w:rsidRDefault="0029791F" w:rsidP="00C60C79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1</w:t>
            </w: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B621A8" w:rsidRPr="00A7417C" w:rsidTr="005E7B23">
        <w:trPr>
          <w:trHeight w:val="74"/>
        </w:trPr>
        <w:tc>
          <w:tcPr>
            <w:tcW w:w="1809" w:type="dxa"/>
            <w:shd w:val="clear" w:color="auto" w:fill="auto"/>
          </w:tcPr>
          <w:p w:rsidR="00B621A8" w:rsidRPr="00EF67E6" w:rsidRDefault="00B621A8" w:rsidP="00C60C79">
            <w:pPr>
              <w:spacing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EF67E6">
              <w:rPr>
                <w:rFonts w:ascii="Times New Roman" w:hAnsi="Times New Roman" w:cs="Times New Roman"/>
                <w:i/>
                <w:sz w:val="20"/>
              </w:rPr>
              <w:t>Tissue plasminogen activator</w:t>
            </w:r>
            <w:r>
              <w:rPr>
                <w:rFonts w:ascii="Times New Roman" w:hAnsi="Times New Roman" w:cs="Times New Roman"/>
                <w:i/>
                <w:sz w:val="20"/>
              </w:rPr>
              <w:t xml:space="preserve"> (n=</w:t>
            </w:r>
            <w:r w:rsidR="0029791F">
              <w:rPr>
                <w:rFonts w:ascii="Times New Roman" w:hAnsi="Times New Roman" w:cs="Times New Roman"/>
                <w:i/>
                <w:sz w:val="20"/>
              </w:rPr>
              <w:t>12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Pr="000D7AC8" w:rsidRDefault="00B621A8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Model A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4.1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6.4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B621A8" w:rsidRPr="00A7417C" w:rsidRDefault="0029791F" w:rsidP="00C60C79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4</w:t>
            </w: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B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2.8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4.5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B621A8" w:rsidRPr="00A7417C" w:rsidRDefault="0029791F" w:rsidP="00C60C79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1</w:t>
            </w: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Pr="00EF67E6" w:rsidRDefault="00B621A8" w:rsidP="00C60C79">
            <w:pPr>
              <w:spacing w:line="240" w:lineRule="auto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E-selectin (n=</w:t>
            </w:r>
            <w:r w:rsidR="0029791F">
              <w:rPr>
                <w:rFonts w:ascii="Times New Roman" w:hAnsi="Times New Roman" w:cs="Times New Roman"/>
                <w:i/>
                <w:sz w:val="20"/>
              </w:rPr>
              <w:t>1379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Pr="000D7AC8" w:rsidRDefault="00B621A8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Model A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9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7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B621A8" w:rsidRPr="00A7417C" w:rsidRDefault="0029791F" w:rsidP="00C60C79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&gt;0.9</w:t>
            </w: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B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8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1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641FBA" w:rsidRDefault="0029791F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7.2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B621A8" w:rsidRPr="00A7417C" w:rsidRDefault="0029791F" w:rsidP="00C60C79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&gt;0.9</w:t>
            </w:r>
          </w:p>
        </w:tc>
      </w:tr>
      <w:tr w:rsidR="00B621A8" w:rsidRPr="00A7417C" w:rsidTr="005E7B23">
        <w:trPr>
          <w:trHeight w:val="597"/>
        </w:trPr>
        <w:tc>
          <w:tcPr>
            <w:tcW w:w="1809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eptin – men (n=</w:t>
            </w:r>
            <w:r w:rsidR="0029791F">
              <w:rPr>
                <w:rFonts w:ascii="Times New Roman" w:hAnsi="Times New Roman" w:cs="Times New Roman"/>
                <w:sz w:val="20"/>
              </w:rPr>
              <w:t>662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Pr="000D7AC8" w:rsidRDefault="00B621A8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Model A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4.9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2.9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9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0.1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B621A8" w:rsidRPr="00A7417C" w:rsidRDefault="00F94707" w:rsidP="00C60C79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1</w:t>
            </w: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B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5.1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3.6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2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9.5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0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B621A8" w:rsidRPr="00A7417C" w:rsidRDefault="00F94707" w:rsidP="00C60C79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2</w:t>
            </w: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 xml:space="preserve">      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eptin – women (n=</w:t>
            </w:r>
            <w:r w:rsidR="00F94707">
              <w:rPr>
                <w:rFonts w:ascii="Times New Roman" w:hAnsi="Times New Roman" w:cs="Times New Roman"/>
                <w:sz w:val="20"/>
              </w:rPr>
              <w:t>718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Pr="000D7AC8" w:rsidRDefault="00B621A8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Model A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3.6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0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1.6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B621A8" w:rsidRPr="00A7417C" w:rsidRDefault="00F94707" w:rsidP="00C60C79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07</w:t>
            </w: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B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9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9.0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B621A8" w:rsidRPr="00A7417C" w:rsidRDefault="00F94707" w:rsidP="00C60C79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2</w:t>
            </w: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Default="00B621A8" w:rsidP="00C60C79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</w:tcPr>
          <w:p w:rsidR="00B621A8" w:rsidRPr="00DC5E21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Default="00B621A8" w:rsidP="00C60C79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diponectin – men (n=</w:t>
            </w:r>
            <w:r w:rsidR="00F94707">
              <w:rPr>
                <w:rFonts w:ascii="Times New Roman" w:hAnsi="Times New Roman" w:cs="Times New Roman"/>
                <w:sz w:val="20"/>
              </w:rPr>
              <w:t>662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B621A8" w:rsidRPr="00A7417C" w:rsidTr="001B0973">
        <w:tc>
          <w:tcPr>
            <w:tcW w:w="1809" w:type="dxa"/>
            <w:shd w:val="clear" w:color="auto" w:fill="auto"/>
          </w:tcPr>
          <w:p w:rsidR="00B621A8" w:rsidRPr="000D7AC8" w:rsidRDefault="00B621A8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Model A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7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2.3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B621A8" w:rsidRPr="00A7417C" w:rsidRDefault="00F94707" w:rsidP="00C60C79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8</w:t>
            </w: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B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.0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641FBA" w:rsidRDefault="00F94707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2.1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B621A8" w:rsidRPr="00A7417C" w:rsidRDefault="00F94707" w:rsidP="00C60C79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9</w:t>
            </w: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Default="00B621A8" w:rsidP="00C60C79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Default="00B621A8" w:rsidP="00C60C79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diponectin – women (n=</w:t>
            </w:r>
            <w:r w:rsidR="00683A85">
              <w:rPr>
                <w:rFonts w:ascii="Times New Roman" w:hAnsi="Times New Roman" w:cs="Times New Roman"/>
                <w:sz w:val="20"/>
              </w:rPr>
              <w:t>718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B621A8" w:rsidRPr="00A7417C" w:rsidTr="005E7B23">
        <w:tc>
          <w:tcPr>
            <w:tcW w:w="1809" w:type="dxa"/>
            <w:shd w:val="clear" w:color="auto" w:fill="auto"/>
          </w:tcPr>
          <w:p w:rsidR="00B621A8" w:rsidRPr="000D7AC8" w:rsidRDefault="00B621A8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Model A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641FBA" w:rsidRDefault="00683A85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641FBA" w:rsidRDefault="00683A85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641FBA" w:rsidRDefault="00683A85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B621A8" w:rsidRPr="00A7417C" w:rsidRDefault="00683A85" w:rsidP="00C60C79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9</w:t>
            </w:r>
          </w:p>
        </w:tc>
      </w:tr>
      <w:tr w:rsidR="00B621A8" w:rsidRPr="00A7417C" w:rsidTr="007F238C">
        <w:trPr>
          <w:trHeight w:val="383"/>
        </w:trPr>
        <w:tc>
          <w:tcPr>
            <w:tcW w:w="1809" w:type="dxa"/>
            <w:shd w:val="clear" w:color="auto" w:fill="auto"/>
          </w:tcPr>
          <w:p w:rsidR="00B621A8" w:rsidRPr="00A7417C" w:rsidRDefault="00B621A8" w:rsidP="00C60C79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B</w:t>
            </w:r>
          </w:p>
        </w:tc>
        <w:tc>
          <w:tcPr>
            <w:tcW w:w="993" w:type="dxa"/>
          </w:tcPr>
          <w:p w:rsidR="00B621A8" w:rsidRPr="00A7417C" w:rsidRDefault="00B621A8" w:rsidP="00C60C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B621A8" w:rsidRPr="00641FBA" w:rsidRDefault="00683A85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.5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621A8" w:rsidRPr="00641FBA" w:rsidRDefault="00683A85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7.4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621A8" w:rsidRPr="00641FBA" w:rsidRDefault="00683A85" w:rsidP="00C60C79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621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  <w:r w:rsidR="00B621A8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B621A8" w:rsidRPr="00A7417C" w:rsidRDefault="00683A85" w:rsidP="00C60C79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2</w:t>
            </w:r>
          </w:p>
        </w:tc>
      </w:tr>
    </w:tbl>
    <w:p w:rsidR="00F12A8C" w:rsidRPr="0029310C" w:rsidRDefault="0029310C" w:rsidP="00DE3733">
      <w:pPr>
        <w:tabs>
          <w:tab w:val="left" w:pos="331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A: adjusted for age, </w:t>
      </w:r>
      <w:r w:rsidR="00A12204" w:rsidRPr="005E426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ex), BMI</w:t>
      </w:r>
      <w:r w:rsidR="00A12204" w:rsidRPr="005E426E">
        <w:rPr>
          <w:rFonts w:ascii="Times New Roman" w:hAnsi="Times New Roman" w:cs="Times New Roman"/>
          <w:sz w:val="24"/>
          <w:szCs w:val="24"/>
        </w:rPr>
        <w:t>, smoking history and socioeconomic position</w:t>
      </w:r>
      <w:r w:rsidR="007F238C">
        <w:rPr>
          <w:rFonts w:ascii="Times New Roman" w:hAnsi="Times New Roman" w:cs="Times New Roman"/>
          <w:sz w:val="24"/>
          <w:szCs w:val="24"/>
        </w:rPr>
        <w:t>,</w:t>
      </w:r>
      <w:r w:rsidR="007F238C" w:rsidRPr="007F238C">
        <w:t xml:space="preserve"> </w:t>
      </w:r>
      <w:r w:rsidR="007F238C" w:rsidRPr="007F238C">
        <w:rPr>
          <w:rFonts w:ascii="Times New Roman" w:hAnsi="Times New Roman" w:cs="Times New Roman"/>
          <w:sz w:val="24"/>
          <w:szCs w:val="24"/>
        </w:rPr>
        <w:t>hypertension, diabetes, stroke, angina, myocardial infarction</w:t>
      </w:r>
      <w:r w:rsidR="00A12204" w:rsidRPr="005E426E">
        <w:rPr>
          <w:rFonts w:ascii="Times New Roman" w:hAnsi="Times New Roman" w:cs="Times New Roman"/>
          <w:sz w:val="24"/>
          <w:szCs w:val="24"/>
        </w:rPr>
        <w:t xml:space="preserve">. Model </w:t>
      </w:r>
      <w:r>
        <w:rPr>
          <w:rFonts w:ascii="Times New Roman" w:hAnsi="Times New Roman" w:cs="Times New Roman"/>
          <w:sz w:val="24"/>
          <w:szCs w:val="24"/>
        </w:rPr>
        <w:t>B</w:t>
      </w:r>
      <w:r w:rsidR="00A12204" w:rsidRPr="005E426E">
        <w:rPr>
          <w:rFonts w:ascii="Times New Roman" w:hAnsi="Times New Roman" w:cs="Times New Roman"/>
          <w:sz w:val="24"/>
          <w:szCs w:val="24"/>
        </w:rPr>
        <w:t xml:space="preserve">: as for model 2 plus adjustment for </w:t>
      </w:r>
      <w:r>
        <w:rPr>
          <w:rFonts w:ascii="Times New Roman" w:hAnsi="Times New Roman" w:cs="Times New Roman"/>
          <w:sz w:val="24"/>
          <w:szCs w:val="24"/>
        </w:rPr>
        <w:t>diet at age 60-64 (</w:t>
      </w:r>
      <w:r w:rsidR="00C60C79">
        <w:rPr>
          <w:rFonts w:ascii="Times New Roman" w:hAnsi="Times New Roman" w:cs="Times New Roman"/>
          <w:sz w:val="24"/>
          <w:szCs w:val="24"/>
        </w:rPr>
        <w:t xml:space="preserve">the </w:t>
      </w:r>
      <w:r w:rsidRPr="0029310C">
        <w:rPr>
          <w:rFonts w:ascii="Times New Roman" w:hAnsi="Times New Roman" w:cs="Times New Roman"/>
          <w:sz w:val="24"/>
          <w:szCs w:val="24"/>
        </w:rPr>
        <w:t>Eating Choices Index</w:t>
      </w:r>
      <w:r>
        <w:rPr>
          <w:rFonts w:ascii="Times New Roman" w:hAnsi="Times New Roman" w:cs="Times New Roman"/>
          <w:sz w:val="24"/>
          <w:szCs w:val="24"/>
        </w:rPr>
        <w:t>).</w:t>
      </w:r>
    </w:p>
    <w:sectPr w:rsidR="00F12A8C" w:rsidRPr="0029310C" w:rsidSect="00A1220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28E7" w:rsidRDefault="00B528E7" w:rsidP="00C60C79">
      <w:pPr>
        <w:spacing w:after="0" w:line="240" w:lineRule="auto"/>
      </w:pPr>
      <w:r>
        <w:separator/>
      </w:r>
    </w:p>
  </w:endnote>
  <w:endnote w:type="continuationSeparator" w:id="0">
    <w:p w:rsidR="00B528E7" w:rsidRDefault="00B528E7" w:rsidP="00C60C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21159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0C79" w:rsidRDefault="00C60C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0A9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60C79" w:rsidRDefault="00C60C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28E7" w:rsidRDefault="00B528E7" w:rsidP="00C60C79">
      <w:pPr>
        <w:spacing w:after="0" w:line="240" w:lineRule="auto"/>
      </w:pPr>
      <w:r>
        <w:separator/>
      </w:r>
    </w:p>
  </w:footnote>
  <w:footnote w:type="continuationSeparator" w:id="0">
    <w:p w:rsidR="00B528E7" w:rsidRDefault="00B528E7" w:rsidP="00C60C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FD0"/>
    <w:rsid w:val="0006281C"/>
    <w:rsid w:val="00095F35"/>
    <w:rsid w:val="00104FD0"/>
    <w:rsid w:val="001925A3"/>
    <w:rsid w:val="001C3A41"/>
    <w:rsid w:val="00237760"/>
    <w:rsid w:val="0029310C"/>
    <w:rsid w:val="0029791F"/>
    <w:rsid w:val="00306838"/>
    <w:rsid w:val="0060170F"/>
    <w:rsid w:val="00630C60"/>
    <w:rsid w:val="00683A85"/>
    <w:rsid w:val="006910C4"/>
    <w:rsid w:val="0070624F"/>
    <w:rsid w:val="007F238C"/>
    <w:rsid w:val="008403F3"/>
    <w:rsid w:val="00875555"/>
    <w:rsid w:val="00A12204"/>
    <w:rsid w:val="00A20F70"/>
    <w:rsid w:val="00A4498A"/>
    <w:rsid w:val="00A62F3D"/>
    <w:rsid w:val="00B528E7"/>
    <w:rsid w:val="00B621A8"/>
    <w:rsid w:val="00B76674"/>
    <w:rsid w:val="00C60C79"/>
    <w:rsid w:val="00C7445E"/>
    <w:rsid w:val="00DA5512"/>
    <w:rsid w:val="00DE3733"/>
    <w:rsid w:val="00DF0A92"/>
    <w:rsid w:val="00E22185"/>
    <w:rsid w:val="00E43616"/>
    <w:rsid w:val="00EA7019"/>
    <w:rsid w:val="00F94707"/>
    <w:rsid w:val="00FC2D75"/>
    <w:rsid w:val="00FD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20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204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0C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C79"/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60C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C79"/>
    <w:rPr>
      <w:rFonts w:asciiTheme="minorHAnsi" w:eastAsiaTheme="minorEastAsia" w:hAnsiTheme="minorHAnsi" w:cstheme="minorBidi"/>
      <w:sz w:val="22"/>
      <w:szCs w:val="22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20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204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0C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C79"/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60C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C79"/>
    <w:rPr>
      <w:rFonts w:asciiTheme="minorHAnsi" w:eastAsiaTheme="minorEastAsia" w:hAnsiTheme="minorHAnsi" w:cstheme="minorBidi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Surya S.</cp:lastModifiedBy>
  <cp:revision>23</cp:revision>
  <dcterms:created xsi:type="dcterms:W3CDTF">2017-10-31T17:06:00Z</dcterms:created>
  <dcterms:modified xsi:type="dcterms:W3CDTF">2017-11-17T08:37:00Z</dcterms:modified>
</cp:coreProperties>
</file>